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 List of differentially expressed</w:t>
      </w:r>
      <w:bookmarkStart w:id="0" w:name="OLE_LINK3"/>
      <w:bookmarkStart w:id="1" w:name="OLE_LINK2"/>
      <w:r>
        <w:rPr>
          <w:b/>
          <w:sz w:val="24"/>
        </w:rPr>
        <w:t xml:space="preserve"> genes ( &gt; 2 fold increase and </w:t>
      </w:r>
      <w:r>
        <w:rPr>
          <w:b/>
          <w:i/>
          <w:sz w:val="24"/>
        </w:rPr>
        <w:t>P</w:t>
      </w:r>
      <w:r>
        <w:rPr>
          <w:b/>
          <w:sz w:val="24"/>
        </w:rPr>
        <w:t> &lt; 0.05 )</w:t>
      </w:r>
      <w:bookmarkEnd w:id="0"/>
      <w:bookmarkEnd w:id="1"/>
      <w:r>
        <w:rPr>
          <w:b/>
          <w:sz w:val="24"/>
        </w:rPr>
        <w:t xml:space="preserve"> involved in mitochondrial electron transport in OEMPT3 plants.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5220"/>
      </w:tblGrid>
      <w:tr>
        <w:trPr>
          <w:trHeight w:val="302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4 </w:t>
            </w:r>
            <w:r>
              <w:rPr>
                <w:szCs w:val="21"/>
              </w:rPr>
              <w:t>DA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0 </w:t>
            </w:r>
            <w:r>
              <w:rPr>
                <w:szCs w:val="21"/>
              </w:rPr>
              <w:t>DAP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0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73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3139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ytochrome 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xidase subunit 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1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9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716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ytochrome 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xidase subunit 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0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816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4305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tochondrial NADH dehydrogenase subunit 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1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1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2093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Pase subunit 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0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69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9403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DH dehydrogenase subunit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MG01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23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3360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bunit of mitochondrial NAD(P)H dehydrogenase</w:t>
            </w:r>
          </w:p>
        </w:tc>
      </w:tr>
      <w:tr>
        <w:trPr>
          <w:trHeight w:val="771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18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568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24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itochondrial import inner membrane translocase subunit Tim17/Tim22/Tim23 family protei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7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1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7869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tochondrial substrate carrier family protei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4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58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8325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tochondrial phosphate transporter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07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9013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tochrome c oxidase subunit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37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82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7442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itochondrial substrate carrier family protein 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27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02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5856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OX1C (alternative oxidase 1C); alternative oxidase 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094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04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1513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itochondrial substrate carrier family protein </w:t>
            </w:r>
          </w:p>
        </w:tc>
      </w:tr>
      <w:tr>
        <w:trPr>
          <w:trHeight w:val="2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1"/>
            <w:r>
              <w:rPr>
                <w:szCs w:val="21"/>
              </w:rPr>
              <w:t>AT1G64220</w:t>
            </w:r>
            <w:bookmarkEnd w:id="2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69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7579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Translocase of outer membrane 7 kDa subunit 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TOM7-2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60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1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4037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nion-transporting ATPase family protein 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22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0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2893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OX1A (alternative oxidase 1A); alternative oxidas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44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56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7781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PHB7 (PROHIBITIN 7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20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11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.082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B4; NADH dehydrogenas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14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0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9552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B3; NADH dehydrogenase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2G076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75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11574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P synthase alpha chain, mitochondrial, put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6:32:00Z</dcterms:created>
  <dc:creator>USER</dc:creator>
  <dc:description/>
  <cp:keywords/>
  <dc:language>en-US</dc:language>
  <cp:lastModifiedBy>USER</cp:lastModifiedBy>
  <dcterms:modified xsi:type="dcterms:W3CDTF">2015-03-04T07:15:00Z</dcterms:modified>
  <cp:revision>22</cp:revision>
  <dc:subject/>
  <dc:title/>
</cp:coreProperties>
</file>